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ind w:left="1440"/>
        <w:rPr>
          <w:rFonts w:ascii="Cambria" w:hAnsi="Cambria"/>
        </w:rPr>
      </w:pPr>
    </w:p>
    <w:p w:rsidR="00EC6230" w:rsidRPr="00473C8D" w:rsidRDefault="00BF6E3C" w:rsidP="00EC6230">
      <w:pPr>
        <w:jc w:val="center"/>
        <w:rPr>
          <w:rFonts w:ascii="Cambria" w:hAnsi="Cambria"/>
        </w:rPr>
      </w:pPr>
      <w:r>
        <w:rPr>
          <w:rFonts w:ascii="Cambria" w:hAnsi="Cambria"/>
          <w:b/>
        </w:rPr>
        <w:t>Additional file 3: Table S</w:t>
      </w:r>
      <w:r w:rsidR="00EC6230" w:rsidRPr="00473C8D">
        <w:rPr>
          <w:rFonts w:ascii="Cambria" w:hAnsi="Cambria"/>
          <w:b/>
        </w:rPr>
        <w:t>3:</w:t>
      </w:r>
      <w:r w:rsidR="00EC6230" w:rsidRPr="00473C8D">
        <w:rPr>
          <w:rFonts w:ascii="Cambria" w:hAnsi="Cambria"/>
        </w:rPr>
        <w:t xml:space="preserve"> Frequency of </w:t>
      </w:r>
      <w:proofErr w:type="spellStart"/>
      <w:r w:rsidR="00EC6230" w:rsidRPr="00473C8D">
        <w:rPr>
          <w:rFonts w:ascii="Cambria" w:hAnsi="Cambria"/>
        </w:rPr>
        <w:t>AZFc</w:t>
      </w:r>
      <w:proofErr w:type="spellEnd"/>
      <w:r w:rsidR="00EC6230" w:rsidRPr="00473C8D">
        <w:rPr>
          <w:rFonts w:ascii="Cambria" w:hAnsi="Cambria"/>
        </w:rPr>
        <w:t xml:space="preserve"> </w:t>
      </w:r>
      <w:proofErr w:type="spellStart"/>
      <w:r w:rsidR="00EC6230" w:rsidRPr="00473C8D">
        <w:rPr>
          <w:rFonts w:ascii="Cambria" w:hAnsi="Cambria"/>
        </w:rPr>
        <w:t>subdeletion</w:t>
      </w:r>
      <w:proofErr w:type="spellEnd"/>
      <w:r w:rsidR="00EC6230" w:rsidRPr="00473C8D">
        <w:rPr>
          <w:rFonts w:ascii="Cambria" w:hAnsi="Cambria"/>
        </w:rPr>
        <w:t xml:space="preserve"> mapping in </w:t>
      </w:r>
      <w:proofErr w:type="spellStart"/>
      <w:r w:rsidR="00EC6230" w:rsidRPr="00473C8D">
        <w:rPr>
          <w:rFonts w:ascii="Cambria" w:hAnsi="Cambria"/>
        </w:rPr>
        <w:t>Siddi</w:t>
      </w:r>
      <w:proofErr w:type="spellEnd"/>
      <w:r w:rsidR="00EC6230" w:rsidRPr="00473C8D">
        <w:rPr>
          <w:rFonts w:ascii="Cambria" w:hAnsi="Cambria"/>
        </w:rPr>
        <w:t xml:space="preserve"> tribal men</w:t>
      </w:r>
    </w:p>
    <w:p w:rsidR="0093087D" w:rsidRPr="00473C8D" w:rsidRDefault="0093087D" w:rsidP="00EC6230">
      <w:pPr>
        <w:jc w:val="center"/>
        <w:rPr>
          <w:rFonts w:ascii="Cambria" w:hAnsi="Cambria"/>
        </w:rPr>
      </w:pPr>
    </w:p>
    <w:tbl>
      <w:tblPr>
        <w:tblW w:w="8704" w:type="dxa"/>
        <w:tblInd w:w="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41"/>
        <w:gridCol w:w="1261"/>
        <w:gridCol w:w="1261"/>
        <w:gridCol w:w="1380"/>
        <w:gridCol w:w="1287"/>
        <w:gridCol w:w="2874"/>
      </w:tblGrid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  <w:b/>
              </w:rPr>
            </w:pPr>
            <w:r w:rsidRPr="00473C8D">
              <w:rPr>
                <w:rFonts w:ascii="Cambria" w:eastAsia="E-BZ" w:hAnsi="Cambria"/>
                <w:b/>
              </w:rPr>
              <w:t>Sl. No.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  <w:b/>
              </w:rPr>
            </w:pPr>
            <w:r w:rsidRPr="00473C8D">
              <w:rPr>
                <w:rFonts w:ascii="Cambria" w:eastAsia="E-BZ" w:hAnsi="Cambria"/>
                <w:b/>
              </w:rPr>
              <w:t>STS markers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  <w:b/>
                <w:lang w:val="en-US"/>
              </w:rPr>
            </w:pPr>
            <w:r w:rsidRPr="00473C8D">
              <w:rPr>
                <w:rFonts w:ascii="Cambria" w:eastAsia="E-BZ" w:hAnsi="Cambria"/>
                <w:b/>
                <w:lang w:val="en-US"/>
              </w:rPr>
              <w:t xml:space="preserve">Deletion loci in </w:t>
            </w:r>
            <w:proofErr w:type="spellStart"/>
            <w:r w:rsidRPr="00473C8D">
              <w:rPr>
                <w:rFonts w:ascii="Cambria" w:eastAsia="E-BZ" w:hAnsi="Cambria"/>
                <w:b/>
                <w:lang w:val="en-US"/>
              </w:rPr>
              <w:t>AZFc</w:t>
            </w:r>
            <w:proofErr w:type="spellEnd"/>
            <w:r w:rsidRPr="00473C8D">
              <w:rPr>
                <w:rFonts w:ascii="Cambria" w:eastAsia="E-BZ" w:hAnsi="Cambria"/>
                <w:b/>
                <w:lang w:val="en-US"/>
              </w:rPr>
              <w:t xml:space="preserve"> region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Occurrence of deletion</w:t>
            </w:r>
          </w:p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in married and unmarried group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Frequency in %</w:t>
            </w:r>
          </w:p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n=200</w:t>
            </w:r>
          </w:p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(104+96)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  <w:b/>
              </w:rPr>
            </w:pPr>
            <w:r w:rsidRPr="00473C8D">
              <w:rPr>
                <w:rFonts w:ascii="Cambria" w:hAnsi="Cambria"/>
                <w:b/>
              </w:rPr>
              <w:t>Condition</w:t>
            </w:r>
          </w:p>
        </w:tc>
      </w:tr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1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sY254</w:t>
            </w:r>
            <w:proofErr w:type="spellEnd"/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  <w:i/>
              </w:rPr>
            </w:pPr>
            <w:proofErr w:type="spellStart"/>
            <w:r w:rsidRPr="00473C8D">
              <w:rPr>
                <w:rFonts w:ascii="Cambria" w:eastAsia="E-BZ" w:hAnsi="Cambria"/>
                <w:i/>
              </w:rPr>
              <w:t>DAZ</w:t>
            </w:r>
            <w:proofErr w:type="spellEnd"/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Nil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0%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2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sY255</w:t>
            </w:r>
            <w:proofErr w:type="spellEnd"/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  <w:i/>
              </w:rPr>
            </w:pPr>
            <w:proofErr w:type="spellStart"/>
            <w:r w:rsidRPr="00473C8D">
              <w:rPr>
                <w:rFonts w:ascii="Cambria" w:eastAsia="E-BZ" w:hAnsi="Cambria"/>
                <w:i/>
              </w:rPr>
              <w:t>DAZ</w:t>
            </w:r>
            <w:proofErr w:type="spellEnd"/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Nil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0%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3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sY1291</w:t>
            </w:r>
            <w:proofErr w:type="spellEnd"/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gr</w:t>
            </w:r>
            <w:proofErr w:type="spellEnd"/>
            <w:r w:rsidRPr="00473C8D">
              <w:rPr>
                <w:rFonts w:ascii="Cambria" w:eastAsia="E-BZ" w:hAnsi="Cambria"/>
              </w:rPr>
              <w:t>/</w:t>
            </w:r>
            <w:proofErr w:type="spellStart"/>
            <w:r w:rsidRPr="00473C8D">
              <w:rPr>
                <w:rFonts w:ascii="Cambria" w:eastAsia="E-BZ" w:hAnsi="Cambria"/>
              </w:rPr>
              <w:t>gr</w:t>
            </w:r>
            <w:proofErr w:type="spellEnd"/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Nil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0%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4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sY1191</w:t>
            </w:r>
            <w:proofErr w:type="spellEnd"/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b2/</w:t>
            </w:r>
            <w:proofErr w:type="spellStart"/>
            <w:r w:rsidRPr="00473C8D">
              <w:rPr>
                <w:rFonts w:ascii="Cambria" w:eastAsia="E-BZ" w:hAnsi="Cambria"/>
              </w:rPr>
              <w:t>b3</w:t>
            </w:r>
            <w:proofErr w:type="spellEnd"/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1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0.96%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Married individual with 2 children</w:t>
            </w:r>
          </w:p>
        </w:tc>
      </w:tr>
      <w:tr w:rsidR="00EC6230" w:rsidRPr="00473C8D" w:rsidTr="006942FA">
        <w:tc>
          <w:tcPr>
            <w:tcW w:w="648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5</w:t>
            </w:r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proofErr w:type="spellStart"/>
            <w:r w:rsidRPr="00473C8D">
              <w:rPr>
                <w:rFonts w:ascii="Cambria" w:eastAsia="E-BZ" w:hAnsi="Cambria"/>
              </w:rPr>
              <w:t>sY1197</w:t>
            </w:r>
            <w:proofErr w:type="spellEnd"/>
          </w:p>
        </w:tc>
        <w:tc>
          <w:tcPr>
            <w:tcW w:w="1276" w:type="dxa"/>
          </w:tcPr>
          <w:p w:rsidR="00EC6230" w:rsidRPr="00473C8D" w:rsidRDefault="00EC6230" w:rsidP="006942FA">
            <w:pPr>
              <w:spacing w:after="0" w:line="480" w:lineRule="auto"/>
              <w:jc w:val="center"/>
              <w:rPr>
                <w:rFonts w:ascii="Cambria" w:eastAsia="E-BZ" w:hAnsi="Cambria"/>
              </w:rPr>
            </w:pPr>
            <w:r w:rsidRPr="00473C8D">
              <w:rPr>
                <w:rFonts w:ascii="Cambria" w:eastAsia="E-BZ" w:hAnsi="Cambria"/>
              </w:rPr>
              <w:t>b1/</w:t>
            </w:r>
            <w:proofErr w:type="spellStart"/>
            <w:r w:rsidRPr="00473C8D">
              <w:rPr>
                <w:rFonts w:ascii="Cambria" w:eastAsia="E-BZ" w:hAnsi="Cambria"/>
              </w:rPr>
              <w:t>b3</w:t>
            </w:r>
            <w:proofErr w:type="spellEnd"/>
            <w:r w:rsidRPr="00473C8D">
              <w:rPr>
                <w:rFonts w:ascii="Cambria" w:eastAsia="E-BZ" w:hAnsi="Cambria"/>
              </w:rPr>
              <w:t xml:space="preserve"> </w:t>
            </w:r>
          </w:p>
        </w:tc>
        <w:tc>
          <w:tcPr>
            <w:tcW w:w="1212" w:type="dxa"/>
            <w:tcBorders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Nil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  <w:r w:rsidRPr="00473C8D">
              <w:rPr>
                <w:rFonts w:ascii="Cambria" w:hAnsi="Cambria"/>
              </w:rPr>
              <w:t>0%</w:t>
            </w:r>
          </w:p>
        </w:tc>
        <w:tc>
          <w:tcPr>
            <w:tcW w:w="3008" w:type="dxa"/>
            <w:tcBorders>
              <w:left w:val="single" w:sz="4" w:space="0" w:color="auto"/>
            </w:tcBorders>
          </w:tcPr>
          <w:p w:rsidR="00EC6230" w:rsidRPr="00473C8D" w:rsidRDefault="00EC6230" w:rsidP="006942FA">
            <w:pPr>
              <w:spacing w:line="480" w:lineRule="auto"/>
              <w:jc w:val="center"/>
              <w:rPr>
                <w:rFonts w:ascii="Cambria" w:hAnsi="Cambria"/>
              </w:rPr>
            </w:pPr>
          </w:p>
        </w:tc>
      </w:tr>
    </w:tbl>
    <w:p w:rsidR="00EC6230" w:rsidRPr="00473C8D" w:rsidRDefault="00EC6230" w:rsidP="00EC6230">
      <w:pPr>
        <w:spacing w:line="480" w:lineRule="auto"/>
        <w:ind w:left="1440"/>
        <w:rPr>
          <w:rFonts w:ascii="Book Antiqua" w:hAnsi="Book Antiqua"/>
        </w:rPr>
      </w:pPr>
    </w:p>
    <w:p w:rsidR="00EC6230" w:rsidRPr="00473C8D" w:rsidRDefault="00EC6230" w:rsidP="00EC6230">
      <w:pPr>
        <w:rPr>
          <w:rFonts w:ascii="Book Antiqua" w:hAnsi="Book Antiqua"/>
        </w:rPr>
      </w:pPr>
    </w:p>
    <w:p w:rsidR="00EC6230" w:rsidRPr="00473C8D" w:rsidRDefault="00EC6230" w:rsidP="00EC6230">
      <w:pPr>
        <w:rPr>
          <w:rFonts w:ascii="Book Antiqua" w:hAnsi="Book Antiqua"/>
        </w:rPr>
      </w:pPr>
    </w:p>
    <w:p w:rsidR="00EC6230" w:rsidRPr="00473C8D" w:rsidRDefault="00EC6230" w:rsidP="00EC6230">
      <w:pPr>
        <w:rPr>
          <w:rFonts w:ascii="Book Antiqua" w:hAnsi="Book Antiqua"/>
        </w:rPr>
      </w:pPr>
    </w:p>
    <w:p w:rsidR="00EC6230" w:rsidRPr="00473C8D" w:rsidRDefault="00EC6230" w:rsidP="00EC6230">
      <w:pPr>
        <w:rPr>
          <w:rFonts w:ascii="Book Antiqua" w:hAnsi="Book Antiqua"/>
        </w:rPr>
      </w:pPr>
    </w:p>
    <w:p w:rsidR="00EC6230" w:rsidRPr="00473C8D" w:rsidRDefault="00EC6230" w:rsidP="00EC6230">
      <w:pPr>
        <w:spacing w:after="0" w:line="240" w:lineRule="auto"/>
        <w:rPr>
          <w:rFonts w:ascii="Book Antiqua" w:hAnsi="Book Antiqua"/>
        </w:rPr>
      </w:pPr>
    </w:p>
    <w:p w:rsidR="00EC6230" w:rsidRPr="00473C8D" w:rsidRDefault="00EC6230" w:rsidP="00EC6230">
      <w:pPr>
        <w:spacing w:after="0" w:line="240" w:lineRule="auto"/>
        <w:rPr>
          <w:rFonts w:ascii="Book Antiqua" w:hAnsi="Book Antiqua"/>
        </w:rPr>
      </w:pPr>
    </w:p>
    <w:p w:rsidR="00EC6230" w:rsidRPr="00473C8D" w:rsidRDefault="00EC6230" w:rsidP="00EC6230">
      <w:pPr>
        <w:spacing w:after="0" w:line="240" w:lineRule="auto"/>
        <w:rPr>
          <w:rFonts w:ascii="Book Antiqua" w:hAnsi="Book Antiqua"/>
        </w:rPr>
      </w:pPr>
    </w:p>
    <w:p w:rsidR="00EC6230" w:rsidRPr="00473C8D" w:rsidRDefault="00EC6230" w:rsidP="00EC6230">
      <w:pPr>
        <w:spacing w:after="0" w:line="240" w:lineRule="auto"/>
        <w:rPr>
          <w:rFonts w:ascii="Book Antiqua" w:hAnsi="Book Antiqua"/>
        </w:rPr>
      </w:pPr>
    </w:p>
    <w:p w:rsidR="00EC6230" w:rsidRPr="00473C8D" w:rsidRDefault="00EC6230" w:rsidP="00EC6230">
      <w:pPr>
        <w:spacing w:after="0" w:line="240" w:lineRule="auto"/>
        <w:rPr>
          <w:rFonts w:ascii="Book Antiqua" w:hAnsi="Book Antiqua"/>
        </w:rPr>
      </w:pPr>
    </w:p>
    <w:p w:rsidR="00F03D5A" w:rsidRPr="00A91B47" w:rsidRDefault="00F03D5A" w:rsidP="006810F2">
      <w:pPr>
        <w:rPr>
          <w:sz w:val="24"/>
          <w:szCs w:val="24"/>
        </w:rPr>
      </w:pPr>
    </w:p>
    <w:sectPr w:rsidR="00F03D5A" w:rsidRPr="00A91B47" w:rsidSect="00EC6230">
      <w:headerReference w:type="default" r:id="rId8"/>
      <w:footerReference w:type="default" r:id="rId9"/>
      <w:pgSz w:w="11906" w:h="16838"/>
      <w:pgMar w:top="1276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AE3" w:rsidRDefault="00C40AE3" w:rsidP="00A93BEE">
      <w:pPr>
        <w:spacing w:after="0" w:line="240" w:lineRule="auto"/>
      </w:pPr>
      <w:r>
        <w:separator/>
      </w:r>
    </w:p>
  </w:endnote>
  <w:endnote w:type="continuationSeparator" w:id="0">
    <w:p w:rsidR="00C40AE3" w:rsidRDefault="00C40AE3" w:rsidP="00A93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93" w:rsidRDefault="00213CEE">
    <w:pPr>
      <w:pStyle w:val="Footer"/>
      <w:jc w:val="center"/>
    </w:pPr>
    <w:fldSimple w:instr=" PAGE   \* MERGEFORMAT ">
      <w:r w:rsidR="00BF6E3C">
        <w:rPr>
          <w:noProof/>
        </w:rPr>
        <w:t>1</w:t>
      </w:r>
    </w:fldSimple>
  </w:p>
  <w:p w:rsidR="00CD2793" w:rsidRDefault="00CD27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AE3" w:rsidRDefault="00C40AE3" w:rsidP="00A93BEE">
      <w:pPr>
        <w:spacing w:after="0" w:line="240" w:lineRule="auto"/>
      </w:pPr>
      <w:r>
        <w:separator/>
      </w:r>
    </w:p>
  </w:footnote>
  <w:footnote w:type="continuationSeparator" w:id="0">
    <w:p w:rsidR="00C40AE3" w:rsidRDefault="00C40AE3" w:rsidP="00A93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93" w:rsidRPr="008326C1" w:rsidRDefault="00CD2793" w:rsidP="008326C1">
    <w:pPr>
      <w:pStyle w:val="Header"/>
      <w:jc w:val="right"/>
      <w:rPr>
        <w:rFonts w:ascii="Cambria" w:hAnsi="Cambria" w:cs="Cambria"/>
        <w:i/>
        <w:iCs/>
      </w:rPr>
    </w:pPr>
    <w:proofErr w:type="spellStart"/>
    <w:r w:rsidRPr="008326C1">
      <w:rPr>
        <w:rFonts w:ascii="Cambria" w:hAnsi="Cambria" w:cs="Cambria"/>
        <w:i/>
        <w:iCs/>
      </w:rPr>
      <w:t>Shivaprasad</w:t>
    </w:r>
    <w:proofErr w:type="spellEnd"/>
    <w:r w:rsidRPr="008326C1">
      <w:rPr>
        <w:rFonts w:ascii="Cambria" w:hAnsi="Cambria" w:cs="Cambria"/>
        <w:i/>
        <w:iCs/>
      </w:rPr>
      <w:t xml:space="preserve"> et al., 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36FF4"/>
    <w:multiLevelType w:val="hybridMultilevel"/>
    <w:tmpl w:val="52DAC52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1722D63"/>
    <w:multiLevelType w:val="hybridMultilevel"/>
    <w:tmpl w:val="EEC81C7E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52B74D0"/>
    <w:multiLevelType w:val="hybridMultilevel"/>
    <w:tmpl w:val="1DCEE19A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A72BCC"/>
    <w:multiLevelType w:val="hybridMultilevel"/>
    <w:tmpl w:val="AC30577E"/>
    <w:lvl w:ilvl="0" w:tplc="876EEDE2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474209A"/>
    <w:multiLevelType w:val="hybridMultilevel"/>
    <w:tmpl w:val="B9406D7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4DE1C85"/>
    <w:multiLevelType w:val="hybridMultilevel"/>
    <w:tmpl w:val="91C817B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E237B62"/>
    <w:multiLevelType w:val="hybridMultilevel"/>
    <w:tmpl w:val="6DF6FDC2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D224466"/>
    <w:multiLevelType w:val="hybridMultilevel"/>
    <w:tmpl w:val="182CCB72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sian J An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JPA.enl&lt;/item&gt;&lt;/Libraries&gt;&lt;/ENLibraries&gt;"/>
  </w:docVars>
  <w:rsids>
    <w:rsidRoot w:val="00A93BEE"/>
    <w:rsid w:val="00014BAC"/>
    <w:rsid w:val="000164C2"/>
    <w:rsid w:val="00017E20"/>
    <w:rsid w:val="00020D47"/>
    <w:rsid w:val="00023734"/>
    <w:rsid w:val="00025FA4"/>
    <w:rsid w:val="00027F77"/>
    <w:rsid w:val="00036D6D"/>
    <w:rsid w:val="000536A4"/>
    <w:rsid w:val="0005585C"/>
    <w:rsid w:val="00057EDB"/>
    <w:rsid w:val="00067905"/>
    <w:rsid w:val="00071A69"/>
    <w:rsid w:val="00075663"/>
    <w:rsid w:val="0007731D"/>
    <w:rsid w:val="00092E87"/>
    <w:rsid w:val="000A1782"/>
    <w:rsid w:val="000A79CF"/>
    <w:rsid w:val="000A7F0F"/>
    <w:rsid w:val="000B0DEF"/>
    <w:rsid w:val="000B17BA"/>
    <w:rsid w:val="000B226D"/>
    <w:rsid w:val="000B3F2B"/>
    <w:rsid w:val="000C699F"/>
    <w:rsid w:val="000C72B3"/>
    <w:rsid w:val="000D1B7A"/>
    <w:rsid w:val="000D7D7A"/>
    <w:rsid w:val="000E0BF1"/>
    <w:rsid w:val="000E4A84"/>
    <w:rsid w:val="000E6F1B"/>
    <w:rsid w:val="000F45EB"/>
    <w:rsid w:val="00100992"/>
    <w:rsid w:val="001056C3"/>
    <w:rsid w:val="00107702"/>
    <w:rsid w:val="0011402A"/>
    <w:rsid w:val="001148FB"/>
    <w:rsid w:val="00116803"/>
    <w:rsid w:val="00116E51"/>
    <w:rsid w:val="00116E96"/>
    <w:rsid w:val="00122BE5"/>
    <w:rsid w:val="001428F6"/>
    <w:rsid w:val="00142DA1"/>
    <w:rsid w:val="00143208"/>
    <w:rsid w:val="00145720"/>
    <w:rsid w:val="00146FCB"/>
    <w:rsid w:val="001500F5"/>
    <w:rsid w:val="00152C00"/>
    <w:rsid w:val="00155EE4"/>
    <w:rsid w:val="00156373"/>
    <w:rsid w:val="001638BC"/>
    <w:rsid w:val="0016554F"/>
    <w:rsid w:val="00166CDD"/>
    <w:rsid w:val="00170164"/>
    <w:rsid w:val="001719BD"/>
    <w:rsid w:val="001728BE"/>
    <w:rsid w:val="00173862"/>
    <w:rsid w:val="00177F20"/>
    <w:rsid w:val="00196ADF"/>
    <w:rsid w:val="001A0E57"/>
    <w:rsid w:val="001B1331"/>
    <w:rsid w:val="001B60F2"/>
    <w:rsid w:val="001C15E1"/>
    <w:rsid w:val="001C2118"/>
    <w:rsid w:val="001D42BB"/>
    <w:rsid w:val="001F328A"/>
    <w:rsid w:val="00213CEE"/>
    <w:rsid w:val="00223E66"/>
    <w:rsid w:val="00230261"/>
    <w:rsid w:val="00233ED1"/>
    <w:rsid w:val="0023512A"/>
    <w:rsid w:val="00241314"/>
    <w:rsid w:val="00251222"/>
    <w:rsid w:val="002528D1"/>
    <w:rsid w:val="00262DBD"/>
    <w:rsid w:val="0026368F"/>
    <w:rsid w:val="00282C82"/>
    <w:rsid w:val="00284C84"/>
    <w:rsid w:val="00295A33"/>
    <w:rsid w:val="00296820"/>
    <w:rsid w:val="002A6532"/>
    <w:rsid w:val="002B1FBC"/>
    <w:rsid w:val="002B2352"/>
    <w:rsid w:val="002B4B68"/>
    <w:rsid w:val="002C025E"/>
    <w:rsid w:val="002C71AE"/>
    <w:rsid w:val="002D6AA5"/>
    <w:rsid w:val="002E121B"/>
    <w:rsid w:val="002E2165"/>
    <w:rsid w:val="002E2664"/>
    <w:rsid w:val="002E5D46"/>
    <w:rsid w:val="002F368C"/>
    <w:rsid w:val="0030321A"/>
    <w:rsid w:val="003120B3"/>
    <w:rsid w:val="00312B28"/>
    <w:rsid w:val="00313F27"/>
    <w:rsid w:val="00314956"/>
    <w:rsid w:val="0031730D"/>
    <w:rsid w:val="00321B6C"/>
    <w:rsid w:val="0032507A"/>
    <w:rsid w:val="00346412"/>
    <w:rsid w:val="00347AD9"/>
    <w:rsid w:val="003519EE"/>
    <w:rsid w:val="00352496"/>
    <w:rsid w:val="00355B46"/>
    <w:rsid w:val="003714E1"/>
    <w:rsid w:val="003753FC"/>
    <w:rsid w:val="00376ECD"/>
    <w:rsid w:val="00383B77"/>
    <w:rsid w:val="00385EAB"/>
    <w:rsid w:val="00387226"/>
    <w:rsid w:val="00394CBF"/>
    <w:rsid w:val="003950A5"/>
    <w:rsid w:val="00397993"/>
    <w:rsid w:val="003A0389"/>
    <w:rsid w:val="003B4B04"/>
    <w:rsid w:val="003B7C1E"/>
    <w:rsid w:val="003C03ED"/>
    <w:rsid w:val="003C1397"/>
    <w:rsid w:val="003C142E"/>
    <w:rsid w:val="003E09A6"/>
    <w:rsid w:val="003E0AB0"/>
    <w:rsid w:val="003E2AC0"/>
    <w:rsid w:val="0040340E"/>
    <w:rsid w:val="00404552"/>
    <w:rsid w:val="00411E6C"/>
    <w:rsid w:val="00423DE0"/>
    <w:rsid w:val="0043745F"/>
    <w:rsid w:val="004375B9"/>
    <w:rsid w:val="00441E33"/>
    <w:rsid w:val="00450A62"/>
    <w:rsid w:val="00454D5E"/>
    <w:rsid w:val="004611C4"/>
    <w:rsid w:val="00466B23"/>
    <w:rsid w:val="00473210"/>
    <w:rsid w:val="00473C8D"/>
    <w:rsid w:val="00476F7B"/>
    <w:rsid w:val="004771CC"/>
    <w:rsid w:val="00487DB6"/>
    <w:rsid w:val="004B2E25"/>
    <w:rsid w:val="004B3C24"/>
    <w:rsid w:val="004B7ECA"/>
    <w:rsid w:val="004C01D9"/>
    <w:rsid w:val="004C0D3E"/>
    <w:rsid w:val="004C4774"/>
    <w:rsid w:val="004D2F9F"/>
    <w:rsid w:val="004E561B"/>
    <w:rsid w:val="004E6A92"/>
    <w:rsid w:val="004E7D2F"/>
    <w:rsid w:val="004F2A2F"/>
    <w:rsid w:val="004F4545"/>
    <w:rsid w:val="004F7700"/>
    <w:rsid w:val="00500733"/>
    <w:rsid w:val="00501569"/>
    <w:rsid w:val="00501E94"/>
    <w:rsid w:val="005044F9"/>
    <w:rsid w:val="00504A27"/>
    <w:rsid w:val="00507FAF"/>
    <w:rsid w:val="00516512"/>
    <w:rsid w:val="0053144F"/>
    <w:rsid w:val="00537913"/>
    <w:rsid w:val="005502F7"/>
    <w:rsid w:val="00560DBE"/>
    <w:rsid w:val="00561283"/>
    <w:rsid w:val="00563673"/>
    <w:rsid w:val="005712E9"/>
    <w:rsid w:val="00571585"/>
    <w:rsid w:val="00576986"/>
    <w:rsid w:val="00576F48"/>
    <w:rsid w:val="005813F8"/>
    <w:rsid w:val="005839FB"/>
    <w:rsid w:val="00584C8D"/>
    <w:rsid w:val="005871BB"/>
    <w:rsid w:val="00592490"/>
    <w:rsid w:val="00595CF2"/>
    <w:rsid w:val="00596904"/>
    <w:rsid w:val="005973DE"/>
    <w:rsid w:val="005A7BCA"/>
    <w:rsid w:val="005B192A"/>
    <w:rsid w:val="005B2384"/>
    <w:rsid w:val="005C1BC7"/>
    <w:rsid w:val="005C2175"/>
    <w:rsid w:val="005D0045"/>
    <w:rsid w:val="005E71EC"/>
    <w:rsid w:val="005F0E71"/>
    <w:rsid w:val="005F196F"/>
    <w:rsid w:val="006113E4"/>
    <w:rsid w:val="0061249D"/>
    <w:rsid w:val="00615AB3"/>
    <w:rsid w:val="00620F04"/>
    <w:rsid w:val="006270DC"/>
    <w:rsid w:val="006408E3"/>
    <w:rsid w:val="00644599"/>
    <w:rsid w:val="00647D10"/>
    <w:rsid w:val="0065473C"/>
    <w:rsid w:val="00657B24"/>
    <w:rsid w:val="006618E2"/>
    <w:rsid w:val="006663DA"/>
    <w:rsid w:val="00666B7C"/>
    <w:rsid w:val="00671496"/>
    <w:rsid w:val="006758AE"/>
    <w:rsid w:val="006810F2"/>
    <w:rsid w:val="00682DAB"/>
    <w:rsid w:val="00685A44"/>
    <w:rsid w:val="00691071"/>
    <w:rsid w:val="006942FA"/>
    <w:rsid w:val="0069465F"/>
    <w:rsid w:val="006958F9"/>
    <w:rsid w:val="00696DB0"/>
    <w:rsid w:val="006A1885"/>
    <w:rsid w:val="006A4F79"/>
    <w:rsid w:val="006A5FB5"/>
    <w:rsid w:val="006B050C"/>
    <w:rsid w:val="006B3DA7"/>
    <w:rsid w:val="006C036E"/>
    <w:rsid w:val="006C6666"/>
    <w:rsid w:val="006C7065"/>
    <w:rsid w:val="006D65C7"/>
    <w:rsid w:val="006E27FB"/>
    <w:rsid w:val="006F2483"/>
    <w:rsid w:val="0070074D"/>
    <w:rsid w:val="0071640B"/>
    <w:rsid w:val="00717BA5"/>
    <w:rsid w:val="00722673"/>
    <w:rsid w:val="00723372"/>
    <w:rsid w:val="00726FE0"/>
    <w:rsid w:val="00733641"/>
    <w:rsid w:val="00733724"/>
    <w:rsid w:val="00733903"/>
    <w:rsid w:val="00735490"/>
    <w:rsid w:val="00737C82"/>
    <w:rsid w:val="00752129"/>
    <w:rsid w:val="00756687"/>
    <w:rsid w:val="0076244B"/>
    <w:rsid w:val="00764250"/>
    <w:rsid w:val="007643A1"/>
    <w:rsid w:val="00766705"/>
    <w:rsid w:val="0078035D"/>
    <w:rsid w:val="00780F28"/>
    <w:rsid w:val="0078124F"/>
    <w:rsid w:val="00784091"/>
    <w:rsid w:val="00795EA2"/>
    <w:rsid w:val="007A597C"/>
    <w:rsid w:val="007B1C31"/>
    <w:rsid w:val="007B3B0D"/>
    <w:rsid w:val="007C47EB"/>
    <w:rsid w:val="007C5353"/>
    <w:rsid w:val="007D4E69"/>
    <w:rsid w:val="007E05DF"/>
    <w:rsid w:val="007E204E"/>
    <w:rsid w:val="007E231C"/>
    <w:rsid w:val="007E582A"/>
    <w:rsid w:val="00803861"/>
    <w:rsid w:val="0081409E"/>
    <w:rsid w:val="00817208"/>
    <w:rsid w:val="00825FD0"/>
    <w:rsid w:val="00830B62"/>
    <w:rsid w:val="008326C1"/>
    <w:rsid w:val="008358D9"/>
    <w:rsid w:val="008433D3"/>
    <w:rsid w:val="008434DD"/>
    <w:rsid w:val="00854426"/>
    <w:rsid w:val="00860243"/>
    <w:rsid w:val="0086236E"/>
    <w:rsid w:val="008652A1"/>
    <w:rsid w:val="0087177D"/>
    <w:rsid w:val="00877A18"/>
    <w:rsid w:val="00882A29"/>
    <w:rsid w:val="00883535"/>
    <w:rsid w:val="00883659"/>
    <w:rsid w:val="00884EAB"/>
    <w:rsid w:val="0088685D"/>
    <w:rsid w:val="00894495"/>
    <w:rsid w:val="008A3CC0"/>
    <w:rsid w:val="008A5440"/>
    <w:rsid w:val="008A7F5D"/>
    <w:rsid w:val="008B007C"/>
    <w:rsid w:val="008B3760"/>
    <w:rsid w:val="008C0BC3"/>
    <w:rsid w:val="008C204E"/>
    <w:rsid w:val="008C563F"/>
    <w:rsid w:val="008C571F"/>
    <w:rsid w:val="008D2975"/>
    <w:rsid w:val="008D403D"/>
    <w:rsid w:val="008D5962"/>
    <w:rsid w:val="008D62F2"/>
    <w:rsid w:val="008D68A5"/>
    <w:rsid w:val="008D71EC"/>
    <w:rsid w:val="008D7E89"/>
    <w:rsid w:val="008E0132"/>
    <w:rsid w:val="008E09EF"/>
    <w:rsid w:val="008E2F96"/>
    <w:rsid w:val="008E65BE"/>
    <w:rsid w:val="008F5976"/>
    <w:rsid w:val="00902232"/>
    <w:rsid w:val="009024FA"/>
    <w:rsid w:val="00904791"/>
    <w:rsid w:val="009059B9"/>
    <w:rsid w:val="00906D3E"/>
    <w:rsid w:val="00910ED4"/>
    <w:rsid w:val="00913520"/>
    <w:rsid w:val="00914301"/>
    <w:rsid w:val="0092224D"/>
    <w:rsid w:val="0093087D"/>
    <w:rsid w:val="00930C1C"/>
    <w:rsid w:val="00931DD9"/>
    <w:rsid w:val="00934534"/>
    <w:rsid w:val="00940867"/>
    <w:rsid w:val="00942775"/>
    <w:rsid w:val="00953FE7"/>
    <w:rsid w:val="0095550E"/>
    <w:rsid w:val="00957427"/>
    <w:rsid w:val="00965335"/>
    <w:rsid w:val="00966E74"/>
    <w:rsid w:val="00974AD9"/>
    <w:rsid w:val="00975A23"/>
    <w:rsid w:val="009847DB"/>
    <w:rsid w:val="0098484B"/>
    <w:rsid w:val="0098745C"/>
    <w:rsid w:val="00993EDF"/>
    <w:rsid w:val="009946E0"/>
    <w:rsid w:val="009964D1"/>
    <w:rsid w:val="009A16E8"/>
    <w:rsid w:val="009B0852"/>
    <w:rsid w:val="009B0F0C"/>
    <w:rsid w:val="009B20FD"/>
    <w:rsid w:val="009B2D55"/>
    <w:rsid w:val="009B37FA"/>
    <w:rsid w:val="009B409F"/>
    <w:rsid w:val="009C3009"/>
    <w:rsid w:val="009C5E6E"/>
    <w:rsid w:val="009D3206"/>
    <w:rsid w:val="009D5E0A"/>
    <w:rsid w:val="009D6A97"/>
    <w:rsid w:val="009D7310"/>
    <w:rsid w:val="009D77EE"/>
    <w:rsid w:val="009D7828"/>
    <w:rsid w:val="009E1C72"/>
    <w:rsid w:val="009E206F"/>
    <w:rsid w:val="009E2261"/>
    <w:rsid w:val="009E528E"/>
    <w:rsid w:val="009E6390"/>
    <w:rsid w:val="009F0F26"/>
    <w:rsid w:val="00A13F3F"/>
    <w:rsid w:val="00A156B0"/>
    <w:rsid w:val="00A16FB0"/>
    <w:rsid w:val="00A24EC0"/>
    <w:rsid w:val="00A25C2E"/>
    <w:rsid w:val="00A359A1"/>
    <w:rsid w:val="00A46CEE"/>
    <w:rsid w:val="00A532FA"/>
    <w:rsid w:val="00A64A95"/>
    <w:rsid w:val="00A716F6"/>
    <w:rsid w:val="00A72D83"/>
    <w:rsid w:val="00A77819"/>
    <w:rsid w:val="00A93BEE"/>
    <w:rsid w:val="00A94593"/>
    <w:rsid w:val="00AA0948"/>
    <w:rsid w:val="00AA1129"/>
    <w:rsid w:val="00AA3007"/>
    <w:rsid w:val="00AA705F"/>
    <w:rsid w:val="00AB3FBD"/>
    <w:rsid w:val="00AD1868"/>
    <w:rsid w:val="00AD19C8"/>
    <w:rsid w:val="00AE3085"/>
    <w:rsid w:val="00AE5DBC"/>
    <w:rsid w:val="00AE5EB4"/>
    <w:rsid w:val="00AE791D"/>
    <w:rsid w:val="00AF4933"/>
    <w:rsid w:val="00AF51CD"/>
    <w:rsid w:val="00B024FB"/>
    <w:rsid w:val="00B071D7"/>
    <w:rsid w:val="00B1545C"/>
    <w:rsid w:val="00B16FFC"/>
    <w:rsid w:val="00B360DE"/>
    <w:rsid w:val="00B428CA"/>
    <w:rsid w:val="00B44A69"/>
    <w:rsid w:val="00B476A1"/>
    <w:rsid w:val="00B51445"/>
    <w:rsid w:val="00B55AB9"/>
    <w:rsid w:val="00B6170C"/>
    <w:rsid w:val="00B61FC0"/>
    <w:rsid w:val="00B643ED"/>
    <w:rsid w:val="00B64ECC"/>
    <w:rsid w:val="00B6642D"/>
    <w:rsid w:val="00B6702C"/>
    <w:rsid w:val="00B71AC3"/>
    <w:rsid w:val="00B735B4"/>
    <w:rsid w:val="00B73878"/>
    <w:rsid w:val="00B74143"/>
    <w:rsid w:val="00B82CF2"/>
    <w:rsid w:val="00B87B6C"/>
    <w:rsid w:val="00B90D90"/>
    <w:rsid w:val="00BA28B9"/>
    <w:rsid w:val="00BB11EB"/>
    <w:rsid w:val="00BB3204"/>
    <w:rsid w:val="00BB62E4"/>
    <w:rsid w:val="00BC218B"/>
    <w:rsid w:val="00BC2A7F"/>
    <w:rsid w:val="00BC2B8E"/>
    <w:rsid w:val="00BD39A2"/>
    <w:rsid w:val="00BD5B7C"/>
    <w:rsid w:val="00BE163D"/>
    <w:rsid w:val="00BE3EE8"/>
    <w:rsid w:val="00BE53FD"/>
    <w:rsid w:val="00BE74B5"/>
    <w:rsid w:val="00BF0F07"/>
    <w:rsid w:val="00BF0F8E"/>
    <w:rsid w:val="00BF2243"/>
    <w:rsid w:val="00BF2DA6"/>
    <w:rsid w:val="00BF54A7"/>
    <w:rsid w:val="00BF6E3C"/>
    <w:rsid w:val="00C01B61"/>
    <w:rsid w:val="00C022EB"/>
    <w:rsid w:val="00C05BC1"/>
    <w:rsid w:val="00C123E2"/>
    <w:rsid w:val="00C151A3"/>
    <w:rsid w:val="00C2036B"/>
    <w:rsid w:val="00C21DC3"/>
    <w:rsid w:val="00C255AB"/>
    <w:rsid w:val="00C271AD"/>
    <w:rsid w:val="00C373E6"/>
    <w:rsid w:val="00C40AE3"/>
    <w:rsid w:val="00C41F3A"/>
    <w:rsid w:val="00C4254E"/>
    <w:rsid w:val="00C42590"/>
    <w:rsid w:val="00C452A5"/>
    <w:rsid w:val="00C51E20"/>
    <w:rsid w:val="00C54B3A"/>
    <w:rsid w:val="00C6107A"/>
    <w:rsid w:val="00C7032F"/>
    <w:rsid w:val="00C7410E"/>
    <w:rsid w:val="00C75A6E"/>
    <w:rsid w:val="00C776F1"/>
    <w:rsid w:val="00C77FBB"/>
    <w:rsid w:val="00C81E78"/>
    <w:rsid w:val="00C926EF"/>
    <w:rsid w:val="00C97819"/>
    <w:rsid w:val="00CA174F"/>
    <w:rsid w:val="00CB352D"/>
    <w:rsid w:val="00CC126F"/>
    <w:rsid w:val="00CD2793"/>
    <w:rsid w:val="00CD3681"/>
    <w:rsid w:val="00CD548A"/>
    <w:rsid w:val="00CE4407"/>
    <w:rsid w:val="00CE721D"/>
    <w:rsid w:val="00CF691E"/>
    <w:rsid w:val="00CF7031"/>
    <w:rsid w:val="00D00D72"/>
    <w:rsid w:val="00D054D3"/>
    <w:rsid w:val="00D1042E"/>
    <w:rsid w:val="00D10461"/>
    <w:rsid w:val="00D206F7"/>
    <w:rsid w:val="00D22C0D"/>
    <w:rsid w:val="00D22D46"/>
    <w:rsid w:val="00D25BB4"/>
    <w:rsid w:val="00D25C0B"/>
    <w:rsid w:val="00D27A3F"/>
    <w:rsid w:val="00D345D3"/>
    <w:rsid w:val="00D43692"/>
    <w:rsid w:val="00D46375"/>
    <w:rsid w:val="00D47642"/>
    <w:rsid w:val="00D55C55"/>
    <w:rsid w:val="00D5769E"/>
    <w:rsid w:val="00D61259"/>
    <w:rsid w:val="00D667F8"/>
    <w:rsid w:val="00D706BC"/>
    <w:rsid w:val="00D71465"/>
    <w:rsid w:val="00D82F3A"/>
    <w:rsid w:val="00D85ABF"/>
    <w:rsid w:val="00D872E2"/>
    <w:rsid w:val="00DA2821"/>
    <w:rsid w:val="00DA517B"/>
    <w:rsid w:val="00DB2FD5"/>
    <w:rsid w:val="00DB7C13"/>
    <w:rsid w:val="00DC2482"/>
    <w:rsid w:val="00DC5EE1"/>
    <w:rsid w:val="00DC7382"/>
    <w:rsid w:val="00DD779B"/>
    <w:rsid w:val="00DE130F"/>
    <w:rsid w:val="00DE3F7F"/>
    <w:rsid w:val="00DE5452"/>
    <w:rsid w:val="00E04951"/>
    <w:rsid w:val="00E0791E"/>
    <w:rsid w:val="00E11AAB"/>
    <w:rsid w:val="00E138C6"/>
    <w:rsid w:val="00E15DE7"/>
    <w:rsid w:val="00E17D46"/>
    <w:rsid w:val="00E204E5"/>
    <w:rsid w:val="00E2145D"/>
    <w:rsid w:val="00E21658"/>
    <w:rsid w:val="00E24399"/>
    <w:rsid w:val="00E30C72"/>
    <w:rsid w:val="00E31589"/>
    <w:rsid w:val="00E41B85"/>
    <w:rsid w:val="00E4525F"/>
    <w:rsid w:val="00E468FB"/>
    <w:rsid w:val="00E51A8B"/>
    <w:rsid w:val="00E52578"/>
    <w:rsid w:val="00E52C57"/>
    <w:rsid w:val="00E54019"/>
    <w:rsid w:val="00E5549A"/>
    <w:rsid w:val="00E5599B"/>
    <w:rsid w:val="00E6771E"/>
    <w:rsid w:val="00E75F22"/>
    <w:rsid w:val="00E762BA"/>
    <w:rsid w:val="00E7646D"/>
    <w:rsid w:val="00E8123C"/>
    <w:rsid w:val="00E825B9"/>
    <w:rsid w:val="00E82A6A"/>
    <w:rsid w:val="00E84AC3"/>
    <w:rsid w:val="00E86046"/>
    <w:rsid w:val="00E92B64"/>
    <w:rsid w:val="00E9741C"/>
    <w:rsid w:val="00EA2B3F"/>
    <w:rsid w:val="00EA2C02"/>
    <w:rsid w:val="00EB060E"/>
    <w:rsid w:val="00EB38FD"/>
    <w:rsid w:val="00EB3ECA"/>
    <w:rsid w:val="00EC5733"/>
    <w:rsid w:val="00EC5A98"/>
    <w:rsid w:val="00EC6230"/>
    <w:rsid w:val="00ED3845"/>
    <w:rsid w:val="00EE3074"/>
    <w:rsid w:val="00EE423A"/>
    <w:rsid w:val="00EF5BAD"/>
    <w:rsid w:val="00F016D8"/>
    <w:rsid w:val="00F03D5A"/>
    <w:rsid w:val="00F054BC"/>
    <w:rsid w:val="00F07B22"/>
    <w:rsid w:val="00F10E63"/>
    <w:rsid w:val="00F10E93"/>
    <w:rsid w:val="00F162B5"/>
    <w:rsid w:val="00F27C8B"/>
    <w:rsid w:val="00F3083A"/>
    <w:rsid w:val="00F4594C"/>
    <w:rsid w:val="00F53249"/>
    <w:rsid w:val="00F6342E"/>
    <w:rsid w:val="00F73971"/>
    <w:rsid w:val="00F75B59"/>
    <w:rsid w:val="00F76DE1"/>
    <w:rsid w:val="00F8213D"/>
    <w:rsid w:val="00F87B01"/>
    <w:rsid w:val="00FA23E9"/>
    <w:rsid w:val="00FA2908"/>
    <w:rsid w:val="00FA2F8B"/>
    <w:rsid w:val="00FB199F"/>
    <w:rsid w:val="00FC039A"/>
    <w:rsid w:val="00FD0650"/>
    <w:rsid w:val="00FD675F"/>
    <w:rsid w:val="00FF11D8"/>
    <w:rsid w:val="00FF1B12"/>
    <w:rsid w:val="00FF5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EE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8685D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61259"/>
    <w:pPr>
      <w:keepNext/>
      <w:spacing w:before="240" w:after="60"/>
      <w:outlineLvl w:val="1"/>
    </w:pPr>
    <w:rPr>
      <w:rFonts w:ascii="Cambria" w:eastAsia="Calibri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1259"/>
    <w:pPr>
      <w:keepNext/>
      <w:spacing w:before="240" w:after="60"/>
      <w:outlineLvl w:val="2"/>
    </w:pPr>
    <w:rPr>
      <w:rFonts w:ascii="Cambria" w:eastAsia="Calibri" w:hAnsi="Cambria" w:cs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88685D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locked/>
    <w:rsid w:val="00D61259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locked/>
    <w:rsid w:val="00D61259"/>
    <w:rPr>
      <w:rFonts w:ascii="Cambria" w:hAnsi="Cambria" w:cs="Cambria"/>
      <w:b/>
      <w:bCs/>
      <w:sz w:val="26"/>
      <w:szCs w:val="26"/>
    </w:rPr>
  </w:style>
  <w:style w:type="paragraph" w:styleId="Header">
    <w:name w:val="header"/>
    <w:basedOn w:val="Normal"/>
    <w:link w:val="HeaderChar"/>
    <w:semiHidden/>
    <w:rsid w:val="00A93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locked/>
    <w:rsid w:val="00A93BEE"/>
    <w:rPr>
      <w:rFonts w:cs="Times New Roman"/>
    </w:rPr>
  </w:style>
  <w:style w:type="paragraph" w:styleId="Footer">
    <w:name w:val="footer"/>
    <w:basedOn w:val="Normal"/>
    <w:link w:val="FooterChar"/>
    <w:rsid w:val="00A93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A93BEE"/>
    <w:rPr>
      <w:rFonts w:cs="Times New Roman"/>
    </w:rPr>
  </w:style>
  <w:style w:type="paragraph" w:styleId="Title">
    <w:name w:val="Title"/>
    <w:basedOn w:val="Normal"/>
    <w:next w:val="Normal"/>
    <w:link w:val="TitleChar"/>
    <w:qFormat/>
    <w:rsid w:val="0088685D"/>
    <w:pPr>
      <w:spacing w:before="240" w:after="60"/>
      <w:jc w:val="center"/>
      <w:outlineLvl w:val="0"/>
    </w:pPr>
    <w:rPr>
      <w:rFonts w:ascii="Cambria" w:eastAsia="Calibri" w:hAnsi="Cambria" w:cs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locked/>
    <w:rsid w:val="0088685D"/>
    <w:rPr>
      <w:rFonts w:ascii="Cambria" w:hAnsi="Cambria" w:cs="Cambria"/>
      <w:b/>
      <w:bCs/>
      <w:kern w:val="28"/>
      <w:sz w:val="32"/>
      <w:szCs w:val="32"/>
    </w:rPr>
  </w:style>
  <w:style w:type="paragraph" w:styleId="NoSpacing">
    <w:name w:val="No Spacing"/>
    <w:qFormat/>
    <w:rsid w:val="0088685D"/>
    <w:rPr>
      <w:rFonts w:eastAsia="Times New Roman" w:cs="Calibri"/>
      <w:sz w:val="22"/>
      <w:szCs w:val="22"/>
      <w:lang w:eastAsia="en-US"/>
    </w:rPr>
  </w:style>
  <w:style w:type="character" w:styleId="Hyperlink">
    <w:name w:val="Hyperlink"/>
    <w:basedOn w:val="DefaultParagraphFont"/>
    <w:rsid w:val="00D6125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9024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D3681"/>
    <w:rPr>
      <w:rFonts w:ascii="Times New Roman" w:hAnsi="Times New Roman" w:cs="Times New Roman"/>
      <w:sz w:val="2"/>
      <w:szCs w:val="2"/>
      <w:lang w:val="en-IN"/>
    </w:rPr>
  </w:style>
  <w:style w:type="character" w:styleId="CommentReference">
    <w:name w:val="annotation reference"/>
    <w:basedOn w:val="DefaultParagraphFont"/>
    <w:semiHidden/>
    <w:rsid w:val="003149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14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D3681"/>
    <w:rPr>
      <w:rFonts w:cs="Times New Roman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14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CD3681"/>
    <w:rPr>
      <w:b/>
      <w:bCs/>
    </w:rPr>
  </w:style>
  <w:style w:type="paragraph" w:customStyle="1" w:styleId="Default">
    <w:name w:val="Default"/>
    <w:rsid w:val="00116803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16E96"/>
    <w:pPr>
      <w:ind w:left="720"/>
    </w:pPr>
  </w:style>
  <w:style w:type="character" w:styleId="LineNumber">
    <w:name w:val="line number"/>
    <w:basedOn w:val="DefaultParagraphFont"/>
    <w:semiHidden/>
    <w:rsid w:val="002B4B68"/>
    <w:rPr>
      <w:rFonts w:cs="Times New Roman"/>
    </w:rPr>
  </w:style>
  <w:style w:type="table" w:styleId="TableGrid">
    <w:name w:val="Table Grid"/>
    <w:basedOn w:val="TableNormal"/>
    <w:uiPriority w:val="59"/>
    <w:locked/>
    <w:rsid w:val="00F03D5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DFB3C-EB03-48AF-8AEF-D53054F48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zoospermia Factor C genes of Yq11 are functionally conserved with no impairment on fertility among siddi tribal men (African Origin), West Karnataka, India</vt:lpstr>
    </vt:vector>
  </TitlesOfParts>
  <Company>NCBS</Company>
  <LinksUpToDate>false</LinksUpToDate>
  <CharactersWithSpaces>394</CharactersWithSpaces>
  <SharedDoc>false</SharedDoc>
  <HLinks>
    <vt:vector size="6" baseType="variant">
      <vt:variant>
        <vt:i4>2031651</vt:i4>
      </vt:variant>
      <vt:variant>
        <vt:i4>0</vt:i4>
      </vt:variant>
      <vt:variant>
        <vt:i4>0</vt:i4>
      </vt:variant>
      <vt:variant>
        <vt:i4>5</vt:i4>
      </vt:variant>
      <vt:variant>
        <vt:lpwstr>mailto:drssmalini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zoospermia Factor C genes of Yq11 are functionally conserved with no impairment on fertility among siddi tribal men (African Origin), West Karnataka, India</dc:title>
  <dc:creator>SHAMA</dc:creator>
  <cp:lastModifiedBy>lamira</cp:lastModifiedBy>
  <cp:revision>3</cp:revision>
  <cp:lastPrinted>2014-08-11T10:06:00Z</cp:lastPrinted>
  <dcterms:created xsi:type="dcterms:W3CDTF">2014-12-24T09:43:00Z</dcterms:created>
  <dcterms:modified xsi:type="dcterms:W3CDTF">2014-12-30T03:20:00Z</dcterms:modified>
</cp:coreProperties>
</file>